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C5E72" w14:textId="3566042A" w:rsidR="007F4D68" w:rsidRPr="00D06285" w:rsidRDefault="007F4D68" w:rsidP="00D827CF">
      <w:pPr>
        <w:keepNext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D06285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proofErr w:type="spellEnd"/>
      <w:r w:rsidRPr="00D0628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D06285">
        <w:rPr>
          <w:rFonts w:ascii="Times New Roman" w:hAnsi="Times New Roman" w:cs="Times New Roman"/>
          <w:b/>
          <w:bCs/>
          <w:sz w:val="28"/>
          <w:szCs w:val="28"/>
        </w:rPr>
        <w:t>material</w:t>
      </w:r>
      <w:proofErr w:type="spellEnd"/>
    </w:p>
    <w:p w14:paraId="5722B14A" w14:textId="66F779E6" w:rsidR="00D827CF" w:rsidRDefault="00D827CF" w:rsidP="00D827CF">
      <w:pPr>
        <w:keepNext/>
      </w:pPr>
      <w:r>
        <w:rPr>
          <w:noProof/>
        </w:rPr>
        <w:drawing>
          <wp:inline distT="0" distB="0" distL="0" distR="0" wp14:anchorId="763353ED" wp14:editId="1CB8DEA2">
            <wp:extent cx="6120130" cy="3687445"/>
            <wp:effectExtent l="0" t="0" r="0" b="8255"/>
            <wp:docPr id="1289510825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510825" name="Immagine 128951082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0F314" w14:textId="3A85F277" w:rsidR="00F96F16" w:rsidRPr="00E00162" w:rsidRDefault="00D827CF" w:rsidP="00D827CF">
      <w:pPr>
        <w:pStyle w:val="NormaleWeb"/>
        <w:spacing w:before="0" w:beforeAutospacing="0" w:after="160" w:afterAutospacing="0"/>
        <w:jc w:val="both"/>
        <w:rPr>
          <w:rFonts w:ascii="Helvetica" w:hAnsi="Helvetica" w:cs="Helvetica"/>
          <w:sz w:val="18"/>
          <w:szCs w:val="18"/>
        </w:rPr>
      </w:pPr>
      <w:r w:rsidRPr="00E00162">
        <w:rPr>
          <w:rFonts w:ascii="Helvetica" w:hAnsi="Helvetica" w:cs="Helvetica"/>
          <w:b/>
          <w:bCs/>
          <w:sz w:val="18"/>
          <w:szCs w:val="18"/>
        </w:rPr>
        <w:t>Fig.S1</w:t>
      </w:r>
      <w:r w:rsidRPr="00E00162">
        <w:rPr>
          <w:rFonts w:ascii="Helvetica" w:hAnsi="Helvetica" w:cs="Helvetica"/>
          <w:sz w:val="18"/>
          <w:szCs w:val="18"/>
        </w:rPr>
        <w:t>:</w:t>
      </w:r>
      <w:r w:rsidRPr="00E00162">
        <w:rPr>
          <w:rFonts w:ascii="Helvetica" w:hAnsi="Helvetica" w:cs="Helvetica"/>
          <w:color w:val="000000"/>
          <w:sz w:val="18"/>
          <w:szCs w:val="18"/>
        </w:rPr>
        <w:t xml:space="preserve"> Typical EPSPs recorded in four different oblique dendrites, with the inset showing the average somatic depolarization in response to individual synaptic activation (light red area represents variance).</w:t>
      </w:r>
    </w:p>
    <w:p w14:paraId="5BD78BB9" w14:textId="77777777" w:rsidR="00D827CF" w:rsidRPr="00D827CF" w:rsidRDefault="00D827CF">
      <w:pPr>
        <w:rPr>
          <w:lang w:val="en-US"/>
        </w:rPr>
      </w:pPr>
    </w:p>
    <w:sectPr w:rsidR="00D827CF" w:rsidRPr="00D827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7CF"/>
    <w:rsid w:val="001B1A42"/>
    <w:rsid w:val="007F4D68"/>
    <w:rsid w:val="00914EF8"/>
    <w:rsid w:val="00D06285"/>
    <w:rsid w:val="00D827CF"/>
    <w:rsid w:val="00E00162"/>
    <w:rsid w:val="00F96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82668"/>
  <w15:chartTrackingRefBased/>
  <w15:docId w15:val="{F0698421-4828-481E-AC8B-D30EFCB39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D827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eWeb">
    <w:name w:val="Normal (Web)"/>
    <w:basedOn w:val="Normale"/>
    <w:uiPriority w:val="99"/>
    <w:unhideWhenUsed/>
    <w:rsid w:val="00D827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12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Mazzara</dc:creator>
  <cp:keywords/>
  <dc:description/>
  <cp:lastModifiedBy>Camille Mazzara</cp:lastModifiedBy>
  <cp:revision>2</cp:revision>
  <dcterms:created xsi:type="dcterms:W3CDTF">2023-10-05T16:17:00Z</dcterms:created>
  <dcterms:modified xsi:type="dcterms:W3CDTF">2023-10-05T16:17:00Z</dcterms:modified>
</cp:coreProperties>
</file>